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875"/>
        <w:gridCol w:w="1116"/>
        <w:gridCol w:w="356"/>
        <w:gridCol w:w="1116"/>
        <w:gridCol w:w="356"/>
        <w:gridCol w:w="1116"/>
        <w:gridCol w:w="344"/>
        <w:gridCol w:w="1116"/>
        <w:gridCol w:w="344"/>
        <w:gridCol w:w="1116"/>
        <w:gridCol w:w="356"/>
        <w:gridCol w:w="1116"/>
        <w:gridCol w:w="356"/>
        <w:gridCol w:w="1116"/>
        <w:gridCol w:w="356"/>
        <w:gridCol w:w="1116"/>
        <w:gridCol w:w="344"/>
      </w:tblGrid>
      <w:tr w:rsidR="006921B7" w:rsidRPr="009D2ADB" w:rsidTr="00206520">
        <w:trPr>
          <w:trHeight w:val="300"/>
        </w:trPr>
        <w:tc>
          <w:tcPr>
            <w:tcW w:w="0" w:type="auto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1B7" w:rsidRPr="009D2ADB" w:rsidRDefault="006921B7" w:rsidP="0020652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bookmarkStart w:id="0" w:name="_GoBack"/>
            <w:bookmarkEnd w:id="0"/>
            <w:r w:rsidRPr="009D2ADB">
              <w:rPr>
                <w:rFonts w:ascii="Arial" w:hAnsi="Arial" w:cs="Arial"/>
                <w:b/>
                <w:sz w:val="24"/>
                <w:szCs w:val="20"/>
              </w:rPr>
              <w:t xml:space="preserve">Table S2. Growth parameters of </w:t>
            </w:r>
            <w:r w:rsidRPr="009D2ADB">
              <w:rPr>
                <w:rFonts w:ascii="Arial" w:hAnsi="Arial" w:cs="Arial"/>
                <w:b/>
                <w:i/>
                <w:sz w:val="24"/>
                <w:szCs w:val="20"/>
              </w:rPr>
              <w:t>ΔgltBD</w:t>
            </w:r>
            <w:r w:rsidRPr="009D2ADB">
              <w:rPr>
                <w:rFonts w:ascii="Arial" w:hAnsi="Arial" w:cs="Arial"/>
                <w:b/>
                <w:sz w:val="24"/>
                <w:szCs w:val="20"/>
              </w:rPr>
              <w:t xml:space="preserve"> and </w:t>
            </w:r>
            <w:r w:rsidRPr="009D2ADB">
              <w:rPr>
                <w:rFonts w:ascii="Arial" w:hAnsi="Arial" w:cs="Arial"/>
                <w:b/>
                <w:i/>
                <w:sz w:val="24"/>
                <w:szCs w:val="20"/>
              </w:rPr>
              <w:t>Δgdh</w:t>
            </w:r>
            <w:r w:rsidRPr="009D2ADB">
              <w:rPr>
                <w:rFonts w:ascii="Arial" w:hAnsi="Arial" w:cs="Arial"/>
                <w:b/>
                <w:sz w:val="24"/>
                <w:szCs w:val="20"/>
              </w:rPr>
              <w:t xml:space="preserve"> mutant and complemented strains </w:t>
            </w:r>
            <w:r w:rsidR="00206520" w:rsidRPr="009D2ADB">
              <w:rPr>
                <w:rFonts w:ascii="Arial" w:hAnsi="Arial" w:cs="Arial"/>
                <w:b/>
                <w:sz w:val="24"/>
                <w:szCs w:val="20"/>
              </w:rPr>
              <w:t xml:space="preserve">relative to wt-BCG </w:t>
            </w:r>
            <w:r w:rsidRPr="009D2ADB">
              <w:rPr>
                <w:rFonts w:ascii="Arial" w:hAnsi="Arial" w:cs="Arial"/>
                <w:b/>
                <w:sz w:val="24"/>
                <w:szCs w:val="20"/>
              </w:rPr>
              <w:t>in 7H9 and –N7H9 supplemented with different nitrogen sources.</w:t>
            </w:r>
          </w:p>
        </w:tc>
      </w:tr>
      <w:tr w:rsidR="006921B7" w:rsidRPr="009D2ADB" w:rsidTr="0020652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ZA"/>
              </w:rPr>
              <w:t>ΔgltB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ZA"/>
              </w:rPr>
              <w:t>ΔgltBD</w:t>
            </w: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 xml:space="preserve"> complem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ZA"/>
              </w:rPr>
              <w:t>Δgd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ZA"/>
              </w:rPr>
              <w:t>Δgdh</w:t>
            </w:r>
            <w:r w:rsidR="00F36CC6"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 xml:space="preserve"> complement</w:t>
            </w:r>
          </w:p>
        </w:tc>
      </w:tr>
      <w:tr w:rsidR="006921B7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R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2065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7H9 (</w:t>
            </w:r>
            <w:r w:rsidRPr="009D2A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ZA"/>
              </w:rPr>
              <w:t>≈</w:t>
            </w: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 xml:space="preserve">4 mM </w:t>
            </w:r>
            <w:r w:rsidR="00206520"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(NH</w:t>
            </w:r>
            <w:r w:rsidR="00206520"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vertAlign w:val="subscript"/>
                <w:lang w:eastAsia="en-ZA"/>
              </w:rPr>
              <w:t>4</w:t>
            </w:r>
            <w:r w:rsidR="00206520"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)</w:t>
            </w:r>
            <w:r w:rsidR="00206520"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vertAlign w:val="subscript"/>
                <w:lang w:eastAsia="en-ZA"/>
              </w:rPr>
              <w:t>2</w:t>
            </w:r>
            <w:r w:rsidR="00206520"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SO</w:t>
            </w:r>
            <w:r w:rsidR="00206520"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vertAlign w:val="subscript"/>
                <w:lang w:eastAsia="en-ZA"/>
              </w:rPr>
              <w:t>4</w:t>
            </w: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 xml:space="preserve"> + </w:t>
            </w:r>
            <w:r w:rsidRPr="009D2A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ZA"/>
              </w:rPr>
              <w:t>≈</w:t>
            </w: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3 mM L-Gl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206520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un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5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3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9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5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0 mM L-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3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2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1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32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3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1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0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3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7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6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2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0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0 mM</w:t>
            </w:r>
            <w:bookmarkStart w:id="1" w:name="OLE_LINK1"/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(NH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)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O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6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6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8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0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6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7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8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1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1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5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0 mM L-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1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7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5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2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7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8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1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0 mM L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8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2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6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1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6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3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10 mM L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8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5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4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7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0 mM L-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8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5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8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8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</w:pPr>
            <w:r w:rsidRPr="009D2A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ZA"/>
              </w:rPr>
              <w:t>-N7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206520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un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7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8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8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L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0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1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7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19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1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4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0 mM L-Asn + 3 mM L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2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9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3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+ 30 mM L-Asn + 4 mM 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(NH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)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O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3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p + 3 mM L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9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+ 4 mM 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(NH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)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O</w:t>
            </w:r>
            <w:r w:rsidR="00064173"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0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0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3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6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4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1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0 mM L-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49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5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2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2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1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1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1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7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5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4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7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9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0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4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0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5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7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5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7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8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5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n + 3 mM L-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8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1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n + 3 mM L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3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9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064173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n + 4 mM</w:t>
            </w: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(NH</w:t>
            </w:r>
            <w:r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  <w:r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)</w:t>
            </w:r>
            <w:r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O</w:t>
            </w:r>
            <w:r w:rsidRPr="0006417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6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p + 3 mM L-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0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7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7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3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n + 3 mM L-Gl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2 ± 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9 ± 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1 ± 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9D2ADB" w:rsidRPr="009D2ADB" w:rsidTr="002065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 3 mM L-Asn + 3 mM L-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F36C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1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0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7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921B7" w:rsidRPr="009D2ADB" w:rsidRDefault="006921B7" w:rsidP="00692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7 ± 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6921B7" w:rsidRPr="009D2ADB" w:rsidRDefault="006921B7" w:rsidP="00692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D2A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s</w:t>
            </w:r>
          </w:p>
        </w:tc>
      </w:tr>
      <w:tr w:rsidR="00F36CC6" w:rsidRPr="009D2ADB" w:rsidTr="00206520">
        <w:trPr>
          <w:trHeight w:val="300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CC6" w:rsidRPr="009D2ADB" w:rsidRDefault="00F36CC6" w:rsidP="005857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The growth parameters maximal growth achieved (A) and maximal growth rate (R) were estimated by modelling growth curve data </w:t>
            </w:r>
            <w:r w:rsidR="009D2ADB"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with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the Logistic or Gompertz sigmoidal growth functions</w:t>
            </w:r>
            <w:r w:rsidR="00206520"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206520" w:rsidRPr="00585733">
              <w:rPr>
                <w:rFonts w:ascii="Arial" w:hAnsi="Arial" w:cs="Arial"/>
                <w:sz w:val="20"/>
                <w:szCs w:val="20"/>
              </w:rPr>
              <w:t>[1]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="009D2ADB"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kaike’s Information Criteria was used to select the model which was most likely to have generated the growth curve data in each instance.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ata presented are the mean A or R growth parameters and their associated standard errors calculated from three independent growth curve experiments. Comparisons made between</w:t>
            </w:r>
            <w:r w:rsidR="00206520"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the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strains</w:t>
            </w:r>
            <w:r w:rsidR="00206520"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isted above and wt-BCG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were analysed by one-way ANOVA with Bonferroni post-testing. 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sym w:font="Wingdings 2" w:char="F0D6"/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- p &lt; 0.05, 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sym w:font="Wingdings 2" w:char="F0D6"/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sym w:font="Wingdings 2" w:char="F0D6"/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- p &lt; 0.01, </w:t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sym w:font="Wingdings 2" w:char="F0D6"/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sym w:font="Wingdings 2" w:char="F0D6"/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sym w:font="Wingdings 2" w:char="F0D6"/>
            </w:r>
            <w:r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- p &lt; 0.001, ns -</w:t>
            </w:r>
            <w:r w:rsidR="00206520" w:rsidRPr="00585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n-significant, nd – no data</w:t>
            </w:r>
          </w:p>
        </w:tc>
      </w:tr>
    </w:tbl>
    <w:p w:rsidR="00585733" w:rsidRDefault="00585733">
      <w:pPr>
        <w:sectPr w:rsidR="00585733" w:rsidSect="00585733">
          <w:footerReference w:type="default" r:id="rId8"/>
          <w:pgSz w:w="16839" w:h="11907" w:orient="landscape" w:code="9"/>
          <w:pgMar w:top="397" w:right="720" w:bottom="244" w:left="720" w:header="709" w:footer="709" w:gutter="0"/>
          <w:lnNumType w:countBy="1" w:restart="continuous"/>
          <w:cols w:space="708"/>
          <w:docGrid w:linePitch="360"/>
        </w:sectPr>
      </w:pPr>
    </w:p>
    <w:p w:rsidR="00B15508" w:rsidRPr="00B15508" w:rsidRDefault="00B15508" w:rsidP="00B15508">
      <w:pPr>
        <w:pStyle w:val="Bibliography"/>
        <w:rPr>
          <w:rFonts w:ascii="Calibri" w:hAnsi="Calibri" w:cs="Calibri"/>
        </w:rPr>
      </w:pPr>
      <w:r w:rsidRPr="00B15508">
        <w:rPr>
          <w:rFonts w:ascii="Calibri" w:hAnsi="Calibri" w:cs="Calibri"/>
        </w:rPr>
        <w:lastRenderedPageBreak/>
        <w:t xml:space="preserve">1. </w:t>
      </w:r>
      <w:r w:rsidRPr="00B15508">
        <w:rPr>
          <w:rFonts w:ascii="Calibri" w:hAnsi="Calibri" w:cs="Calibri"/>
        </w:rPr>
        <w:tab/>
        <w:t>Zwietering MH, Jongenburger I, Rombouts FM, van  ’t Riet K (1990) Modeling of the Bacterial Growth Curve. Appl Environ Microbiol 56: 1875–1881.</w:t>
      </w:r>
    </w:p>
    <w:p w:rsidR="00B15508" w:rsidRDefault="00B15508" w:rsidP="00B15508">
      <w:pPr>
        <w:pStyle w:val="Bibliography"/>
      </w:pPr>
    </w:p>
    <w:p w:rsidR="006921B7" w:rsidRDefault="006921B7"/>
    <w:sectPr w:rsidR="006921B7" w:rsidSect="00585733">
      <w:pgSz w:w="11907" w:h="16839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73F" w:rsidRDefault="0032573F">
      <w:pPr>
        <w:spacing w:after="0" w:line="240" w:lineRule="auto"/>
      </w:pPr>
      <w:r>
        <w:separator/>
      </w:r>
    </w:p>
  </w:endnote>
  <w:endnote w:type="continuationSeparator" w:id="0">
    <w:p w:rsidR="0032573F" w:rsidRDefault="0032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37442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32573F" w:rsidRPr="006921B7" w:rsidRDefault="0032573F" w:rsidP="006921B7">
        <w:pPr>
          <w:pStyle w:val="Footer"/>
          <w:jc w:val="right"/>
          <w:rPr>
            <w:rFonts w:ascii="Arial" w:hAnsi="Arial" w:cs="Arial"/>
          </w:rPr>
        </w:pPr>
        <w:r w:rsidRPr="00805C54">
          <w:rPr>
            <w:rFonts w:ascii="Arial" w:hAnsi="Arial" w:cs="Arial"/>
          </w:rPr>
          <w:fldChar w:fldCharType="begin"/>
        </w:r>
        <w:r w:rsidRPr="00805C54">
          <w:rPr>
            <w:rFonts w:ascii="Arial" w:hAnsi="Arial" w:cs="Arial"/>
          </w:rPr>
          <w:instrText xml:space="preserve"> PAGE   \* MERGEFORMAT </w:instrText>
        </w:r>
        <w:r w:rsidRPr="00805C54">
          <w:rPr>
            <w:rFonts w:ascii="Arial" w:hAnsi="Arial" w:cs="Arial"/>
          </w:rPr>
          <w:fldChar w:fldCharType="separate"/>
        </w:r>
        <w:r w:rsidR="00147EB0">
          <w:rPr>
            <w:rFonts w:ascii="Arial" w:hAnsi="Arial" w:cs="Arial"/>
            <w:noProof/>
          </w:rPr>
          <w:t>2</w:t>
        </w:r>
        <w:r w:rsidRPr="00805C54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73F" w:rsidRDefault="0032573F">
      <w:pPr>
        <w:spacing w:after="0" w:line="240" w:lineRule="auto"/>
      </w:pPr>
      <w:r>
        <w:separator/>
      </w:r>
    </w:p>
  </w:footnote>
  <w:footnote w:type="continuationSeparator" w:id="0">
    <w:p w:rsidR="0032573F" w:rsidRDefault="00325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E7"/>
    <w:rsid w:val="00064173"/>
    <w:rsid w:val="00083A3C"/>
    <w:rsid w:val="000D53E7"/>
    <w:rsid w:val="0012254C"/>
    <w:rsid w:val="001227CB"/>
    <w:rsid w:val="00147EB0"/>
    <w:rsid w:val="00167E81"/>
    <w:rsid w:val="001C3ACD"/>
    <w:rsid w:val="00206520"/>
    <w:rsid w:val="00241426"/>
    <w:rsid w:val="002447AC"/>
    <w:rsid w:val="002E1F5B"/>
    <w:rsid w:val="0032573F"/>
    <w:rsid w:val="00353F44"/>
    <w:rsid w:val="003827C0"/>
    <w:rsid w:val="0040534C"/>
    <w:rsid w:val="00452BC1"/>
    <w:rsid w:val="004645E4"/>
    <w:rsid w:val="00490040"/>
    <w:rsid w:val="00585733"/>
    <w:rsid w:val="00632DEA"/>
    <w:rsid w:val="006921B7"/>
    <w:rsid w:val="00724D58"/>
    <w:rsid w:val="00885238"/>
    <w:rsid w:val="00890363"/>
    <w:rsid w:val="008E0D3C"/>
    <w:rsid w:val="009A6085"/>
    <w:rsid w:val="009C648F"/>
    <w:rsid w:val="009C77C5"/>
    <w:rsid w:val="009D2ADB"/>
    <w:rsid w:val="00A26436"/>
    <w:rsid w:val="00A56C72"/>
    <w:rsid w:val="00A833E7"/>
    <w:rsid w:val="00B15508"/>
    <w:rsid w:val="00BE7FFA"/>
    <w:rsid w:val="00C64B8B"/>
    <w:rsid w:val="00D325A4"/>
    <w:rsid w:val="00E60AA9"/>
    <w:rsid w:val="00E713A8"/>
    <w:rsid w:val="00EF07A0"/>
    <w:rsid w:val="00F05F53"/>
    <w:rsid w:val="00F13531"/>
    <w:rsid w:val="00F326E8"/>
    <w:rsid w:val="00F3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3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E7"/>
  </w:style>
  <w:style w:type="paragraph" w:styleId="Footer">
    <w:name w:val="footer"/>
    <w:basedOn w:val="Normal"/>
    <w:link w:val="Foot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E7"/>
  </w:style>
  <w:style w:type="character" w:styleId="LineNumber">
    <w:name w:val="line number"/>
    <w:basedOn w:val="DefaultParagraphFont"/>
    <w:uiPriority w:val="99"/>
    <w:semiHidden/>
    <w:unhideWhenUsed/>
    <w:rsid w:val="000D53E7"/>
  </w:style>
  <w:style w:type="paragraph" w:styleId="BalloonText">
    <w:name w:val="Balloon Text"/>
    <w:basedOn w:val="Normal"/>
    <w:link w:val="BalloonTextChar"/>
    <w:uiPriority w:val="99"/>
    <w:semiHidden/>
    <w:unhideWhenUsed/>
    <w:rsid w:val="009C7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C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15508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3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E7"/>
  </w:style>
  <w:style w:type="paragraph" w:styleId="Footer">
    <w:name w:val="footer"/>
    <w:basedOn w:val="Normal"/>
    <w:link w:val="FooterChar"/>
    <w:uiPriority w:val="99"/>
    <w:unhideWhenUsed/>
    <w:rsid w:val="000D5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E7"/>
  </w:style>
  <w:style w:type="character" w:styleId="LineNumber">
    <w:name w:val="line number"/>
    <w:basedOn w:val="DefaultParagraphFont"/>
    <w:uiPriority w:val="99"/>
    <w:semiHidden/>
    <w:unhideWhenUsed/>
    <w:rsid w:val="000D53E7"/>
  </w:style>
  <w:style w:type="paragraph" w:styleId="BalloonText">
    <w:name w:val="Balloon Text"/>
    <w:basedOn w:val="Normal"/>
    <w:link w:val="BalloonTextChar"/>
    <w:uiPriority w:val="99"/>
    <w:semiHidden/>
    <w:unhideWhenUsed/>
    <w:rsid w:val="009C7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C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1550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5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B3C571-7A51-45AF-BCFE-DBBF93E1F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4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vil</dc:creator>
  <cp:lastModifiedBy>ajvil</cp:lastModifiedBy>
  <cp:revision>2</cp:revision>
  <cp:lastPrinted>2013-08-11T13:04:00Z</cp:lastPrinted>
  <dcterms:created xsi:type="dcterms:W3CDTF">2013-11-27T12:18:00Z</dcterms:created>
  <dcterms:modified xsi:type="dcterms:W3CDTF">2013-11-2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2"&gt;&lt;session id="WnyGzs3C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